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4B3" w:rsidRPr="00830429" w:rsidRDefault="001804B3" w:rsidP="001804B3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30429">
        <w:rPr>
          <w:rFonts w:cstheme="minorHAnsi"/>
          <w:b/>
          <w:sz w:val="24"/>
          <w:szCs w:val="24"/>
          <w:lang w:val="en-US"/>
        </w:rPr>
        <w:t xml:space="preserve">Table S2. Definition of heritag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05"/>
        <w:gridCol w:w="4805"/>
      </w:tblGrid>
      <w:tr w:rsidR="001804B3" w:rsidRPr="000820F0" w:rsidTr="008D1467">
        <w:trPr>
          <w:trHeight w:val="329"/>
        </w:trPr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b/>
                <w:sz w:val="24"/>
                <w:szCs w:val="24"/>
                <w:lang w:val="en-US"/>
              </w:rPr>
              <w:t>Heritage</w:t>
            </w:r>
          </w:p>
        </w:tc>
        <w:tc>
          <w:tcPr>
            <w:tcW w:w="4805" w:type="dxa"/>
          </w:tcPr>
          <w:p w:rsidR="001804B3" w:rsidRPr="000820F0" w:rsidRDefault="001804B3" w:rsidP="008D1467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b/>
                <w:sz w:val="24"/>
                <w:szCs w:val="24"/>
                <w:lang w:val="en-US"/>
              </w:rPr>
              <w:t xml:space="preserve">Definition </w:t>
            </w:r>
          </w:p>
        </w:tc>
      </w:tr>
      <w:tr w:rsidR="001804B3" w:rsidRPr="009D4E20" w:rsidTr="008D1467">
        <w:trPr>
          <w:trHeight w:val="947"/>
        </w:trPr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Danish</w:t>
            </w:r>
          </w:p>
        </w:tc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Individuals who were born in Denmark or abroad and have at least one parent who is Danish citizen and born in Denmark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1804B3" w:rsidRPr="009D4E20" w:rsidTr="008D1467">
        <w:trPr>
          <w:trHeight w:val="267"/>
        </w:trPr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Western</w:t>
            </w:r>
          </w:p>
        </w:tc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Individuals who is affiliated to either Nordic countries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EU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countries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Andorra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Liechtenstein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Monaco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San Marino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Switzerland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the United Kingdom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the Vatican City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Canada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the United States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Australia and New Zealand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1804B3" w:rsidRPr="009D4E20" w:rsidTr="008D1467">
        <w:trPr>
          <w:trHeight w:val="252"/>
        </w:trPr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Non-western</w:t>
            </w:r>
          </w:p>
        </w:tc>
        <w:tc>
          <w:tcPr>
            <w:tcW w:w="4805" w:type="dxa"/>
          </w:tcPr>
          <w:p w:rsidR="001804B3" w:rsidRPr="000820F0" w:rsidRDefault="001804B3" w:rsidP="008D146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Individuals affiliated to all other countries </w:t>
            </w:r>
            <w:r>
              <w:rPr>
                <w:rFonts w:cstheme="minorHAnsi"/>
                <w:sz w:val="24"/>
                <w:szCs w:val="24"/>
                <w:lang w:val="en-US"/>
              </w:rPr>
              <w:t>than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the countries defined by western heritage</w:t>
            </w:r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</w:tbl>
    <w:p w:rsidR="001804B3" w:rsidRPr="00A04DE0" w:rsidRDefault="001804B3" w:rsidP="001804B3">
      <w:pPr>
        <w:rPr>
          <w:lang w:val="en-US"/>
        </w:rPr>
      </w:pPr>
    </w:p>
    <w:p w:rsidR="009E40D4" w:rsidRPr="001804B3" w:rsidRDefault="009E40D4">
      <w:pPr>
        <w:rPr>
          <w:lang w:val="en-US"/>
        </w:rPr>
      </w:pPr>
      <w:bookmarkStart w:id="0" w:name="_GoBack"/>
      <w:bookmarkEnd w:id="0"/>
    </w:p>
    <w:sectPr w:rsidR="009E40D4" w:rsidRPr="001804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4B3"/>
    <w:rsid w:val="001804B3"/>
    <w:rsid w:val="009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C7D84E-1365-4FAD-BAAE-12760301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4B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8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1</cp:revision>
  <dcterms:created xsi:type="dcterms:W3CDTF">2021-07-26T14:06:00Z</dcterms:created>
  <dcterms:modified xsi:type="dcterms:W3CDTF">2021-07-26T14:06:00Z</dcterms:modified>
</cp:coreProperties>
</file>